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drawing>
          <wp:inline distT="0" distB="0" distL="114300" distR="114300">
            <wp:extent cx="5271135" cy="1463675"/>
            <wp:effectExtent l="0" t="0" r="12065" b="9525"/>
            <wp:docPr id="4" name="图片 4" descr="sFig1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Fig1_revis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46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Supplementary Figure 1. Inhibition efficacy of KDM4 inhibitors on bladder cancer organoids</w:t>
      </w:r>
    </w:p>
    <w:p>
      <w:pPr>
        <w:numPr>
          <w:ilvl w:val="0"/>
          <w:numId w:val="1"/>
        </w:numP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>Effects of increasing IOX1 concentration on the survival percentage of bladder cancer organoids.</w:t>
      </w:r>
    </w:p>
    <w:p>
      <w:pPr>
        <w:numPr>
          <w:ilvl w:val="0"/>
          <w:numId w:val="2"/>
        </w:numPr>
        <w:rPr>
          <w:rFonts w:hint="default" w:ascii="Times New Roman" w:hAnsi="Times New Roman" w:cs="Times New Roman"/>
          <w:b w:val="0"/>
          <w:bCs w:val="0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lang w:val="en-US"/>
        </w:rPr>
        <w:t>Effects of increasing JIB-04 concentration on the survival percentage of bladder cancer organoids. Data are presented as mean ± SD from three independent experiments.</w:t>
      </w: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drawing>
          <wp:inline distT="0" distB="0" distL="114300" distR="114300">
            <wp:extent cx="5271135" cy="2827655"/>
            <wp:effectExtent l="0" t="0" r="12065" b="17145"/>
            <wp:docPr id="5" name="图片 5" descr="sFig2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Fig2_revis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hint="default"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</w:rPr>
        <w:t>. Quality control and bioinformatic analysis of transcriptomic sequencing following Kdm4a knockout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 Principal component analysis (PCA) showing of gene expression signature obtained from RNA-sequencing for 3 biological replicates from TPM cells with or without Kdm4a knockout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Volcano plot of gene expression levels from all samples, genes were labelled as UP or DOWN regulated with fold change of expression greater than 1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Sankey plot showing DEGs specific to down-regulated GO terms of biological process between TPM cells with Kdm4a knockout and control.</w:t>
      </w: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drawing>
          <wp:inline distT="0" distB="0" distL="114300" distR="114300">
            <wp:extent cx="5271135" cy="3732530"/>
            <wp:effectExtent l="0" t="0" r="12065" b="1270"/>
            <wp:docPr id="6" name="图片 6" descr="sFig3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Fig3_revis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gure </w:t>
      </w:r>
      <w:r>
        <w:rPr>
          <w:rFonts w:hint="default"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</w:rPr>
        <w:t>. Identification of Sqle expression intervention and the its effects on cholesterol utilization and cell invasioness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 Western blot and semi-quantitative analysis of Sqle expression levels in TPM cells transduced with Sqle-overexpressing lentiviral or vector control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. Western blotting and semi-quantitative analysis of Sqle expression levels in TPM cells with or without Sqle knockout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. Detection of sgRNA-guided genome editing by T7E1 assays on Sqle-sgRNAs compared to the control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. Quantitative analysis of cholesterol synthesis and utilization levels in TPM cells following knockout or overexpression of Sqle, performed by LC-MS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, F. Representative images (E) and quantitative analysis (F) of transwell assay of TPM cells in the presence of Kdm4a/Sqle knockout alone or in combination, respectively.</w:t>
      </w:r>
    </w:p>
    <w:p>
      <w:pPr>
        <w:rPr>
          <w:rFonts w:hint="default" w:ascii="Times New Roman" w:hAnsi="Times New Roman" w:cs="Times New Roman"/>
          <w:lang w:val="en-US"/>
        </w:rPr>
      </w:pPr>
      <w:bookmarkStart w:id="0" w:name="_GoBack"/>
      <w:r>
        <w:rPr>
          <w:rFonts w:hint="default" w:ascii="Times New Roman" w:hAnsi="Times New Roman" w:cs="Times New Roman"/>
          <w:lang w:val="en-US"/>
        </w:rPr>
        <w:drawing>
          <wp:inline distT="0" distB="0" distL="114300" distR="114300">
            <wp:extent cx="5271135" cy="2171065"/>
            <wp:effectExtent l="0" t="0" r="12065" b="13335"/>
            <wp:docPr id="7" name="图片 7" descr="sFig4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Fig4_revis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hint="default"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orrelation between Gabpa and Sqle expression in tumor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Correlation of Gabpa and Sqle in pan-cancer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Correlation of Gabpa and Sqle expression in bladder cancer, data collected from TCGA_BLCA cohort.</w:t>
      </w:r>
    </w:p>
    <w:p>
      <w:pPr>
        <w:rPr>
          <w:rFonts w:hint="eastAsia" w:ascii="Times New Roman Regular" w:hAnsi="Times New Roman Regular" w:cs="Times New Roman Regul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 Regular" w:hAnsi="Times New Roman Regular" w:cs="Times New Roman Regular"/>
          <w:b/>
          <w:bCs/>
        </w:rPr>
      </w:pPr>
      <w:r>
        <w:rPr>
          <w:rFonts w:ascii="Times New Roman Regular" w:hAnsi="Times New Roman Regular" w:cs="Times New Roman Regular"/>
        </w:rPr>
        <w:t xml:space="preserve">Supplementary Table 1: </w:t>
      </w:r>
      <w:r>
        <w:rPr>
          <w:rFonts w:ascii="Times New Roman Regular" w:hAnsi="Times New Roman Regular" w:cs="Times New Roman Regular"/>
          <w:b/>
          <w:bCs/>
        </w:rPr>
        <w:t>Antibodies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1801"/>
        <w:gridCol w:w="23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ntibody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mpany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talog Number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pplication &amp;Dilu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KDM4A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cam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191433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1000; IHC 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QLE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oteintech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2544-1-AP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WB 1:1000; IHC 1:2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3K9me3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cam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8898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hIP 1: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3K9me2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cam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1220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hIP 1: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istone3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cam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1791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PDH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cam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181602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BPA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igma-Aldrich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E1845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hIP 1: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K5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TM BIO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TM-5040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F 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K7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cam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181598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F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K14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cam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192055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F 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ARP1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cam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b32138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spase3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T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#9662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leaved-Caspase3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T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#9661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JNK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T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#9252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hos-JNK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T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#4668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JUN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T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#9165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hos-cJUN</w:t>
            </w:r>
          </w:p>
        </w:tc>
        <w:tc>
          <w:tcPr>
            <w:tcW w:w="2074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ST</w:t>
            </w:r>
          </w:p>
        </w:tc>
        <w:tc>
          <w:tcPr>
            <w:tcW w:w="180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#3270</w:t>
            </w:r>
          </w:p>
        </w:tc>
        <w:tc>
          <w:tcPr>
            <w:tcW w:w="2347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WB 1:1000</w:t>
            </w:r>
          </w:p>
        </w:tc>
      </w:tr>
    </w:tbl>
    <w:p>
      <w:pPr>
        <w:rPr>
          <w:rFonts w:hint="eastAsia" w:ascii="Times New Roman Regular" w:hAnsi="Times New Roman Regular" w:cs="Times New Roman Regular"/>
        </w:rPr>
      </w:pPr>
    </w:p>
    <w:p>
      <w:pPr>
        <w:widowControl/>
        <w:jc w:val="left"/>
        <w:rPr>
          <w:rFonts w:hint="eastAsia"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br w:type="page"/>
      </w:r>
    </w:p>
    <w:p>
      <w:pPr>
        <w:rPr>
          <w:rFonts w:hint="eastAsia"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Supplementary Table 2: </w:t>
      </w:r>
      <w:r>
        <w:rPr>
          <w:rFonts w:ascii="Times New Roman Regular" w:hAnsi="Times New Roman Regular" w:cs="Times New Roman Regular"/>
          <w:b/>
          <w:bCs/>
        </w:rPr>
        <w:t>Primers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3506"/>
        <w:gridCol w:w="35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3"/>
          </w:tcPr>
          <w:p>
            <w:pPr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guide sequence for CRISPR/Cas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arget gene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orward sequence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verse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Kdm4a sg1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CAATTTTGCTACCCGTCGG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CCGACGGGTAGCAAAA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Kdm4a sg2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AGATCATCAATATCGTCGT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ACGACGATATTGATGA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Kdm4b sg1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GGCACTTACATCGTCGTAC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GTACGACGATGTAAGT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Kdm4b sg2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GGCACTTACATCGTCGTAC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GTACGACGATGTAAGT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Kdm4c sg1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AGAGTTGGCGCCATCCACT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AGTGGATGGCGCCAA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Kdm4c sg2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TCATTGGGGATCTGGCCGG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CCGGCCAGATCCCCAA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Kdm4d sg1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TGGTGCTTTGGTCACCCGC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GCGGGTGACCAAAGC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Kdm4d sg2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CGTTACTTACCGTGGCTAT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ATAGCCACGGTAAGTA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qle sg1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GTAATCGGCGTGCAATACA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TGTATTGCACGCCGAT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qle sg2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ccGAAGAGTCCATCCGCAACAA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acTTGTTGCGGATGGAC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3"/>
          </w:tcPr>
          <w:p>
            <w:pPr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qPCR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mgcs1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CTGGTGCAGAAATCTCTAGC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GTTGAATAGCTCAGAACT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mgcr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CTTGCCCGAATTGTATGTG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CTGTTGTGAACCATGTGA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dps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GAGGTCCTAGAGTACAATGCC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AGCCTGGAGCAGTTCT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qle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TAAGAAATGCGGGGATGTCAC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TATCCGAGAAGGCAGC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vd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TGGCCTCAGAAAAGCCTCAG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GGTCGTTTTTAGCTGG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vk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GTGTGGTCGGAACTTCCC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CTTGAGCGGGTTG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cl2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CGTGGACCTCATGGAGTG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GTGTATAGCAATCCCA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Jun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CTTCTACGACGATGCCCTC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GTTCAAGGTCATGCTCT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cl2l1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CAAGGAGATGCAGGTATTGG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CCCGTAGAGATCCACAA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dkn1b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CAAACGTGAGAGTGTCTAACG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CGGGCCGAAGAGAT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nip3l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TGTCTCACTTAGTCGAGCCG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TCATGCTGTGCATCC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3"/>
          </w:tcPr>
          <w:p>
            <w:pPr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Primers for CDS amplif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qle-F</w:t>
            </w:r>
          </w:p>
        </w:tc>
        <w:tc>
          <w:tcPr>
            <w:tcW w:w="6824" w:type="dxa"/>
            <w:gridSpan w:val="2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GAGCCATGTGGA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qle-R</w:t>
            </w:r>
          </w:p>
        </w:tc>
        <w:tc>
          <w:tcPr>
            <w:tcW w:w="6824" w:type="dxa"/>
            <w:gridSpan w:val="2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CCTTTCAATGAACCAG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bpa-F</w:t>
            </w:r>
          </w:p>
        </w:tc>
        <w:tc>
          <w:tcPr>
            <w:tcW w:w="6824" w:type="dxa"/>
            <w:gridSpan w:val="2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ACGTCTTCAACCA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abpa-R</w:t>
            </w:r>
          </w:p>
        </w:tc>
        <w:tc>
          <w:tcPr>
            <w:tcW w:w="6824" w:type="dxa"/>
            <w:gridSpan w:val="2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TAGGTCTCAAATCTCTT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3"/>
          </w:tcPr>
          <w:p>
            <w:pPr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ChIP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72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qle</w:t>
            </w:r>
          </w:p>
        </w:tc>
        <w:tc>
          <w:tcPr>
            <w:tcW w:w="3243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CTGTAGCTCTCTTGCGTTTGA</w:t>
            </w:r>
          </w:p>
        </w:tc>
        <w:tc>
          <w:tcPr>
            <w:tcW w:w="3581" w:type="dxa"/>
          </w:tcPr>
          <w:p>
            <w:pPr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CTCGCTCTGGAGGAACTCTT</w:t>
            </w:r>
          </w:p>
        </w:tc>
      </w:tr>
    </w:tbl>
    <w:p>
      <w:pPr>
        <w:rPr>
          <w:rFonts w:hint="eastAsia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BA4998A"/>
    <w:multiLevelType w:val="singleLevel"/>
    <w:tmpl w:val="FBA4998A"/>
    <w:lvl w:ilvl="0" w:tentative="0">
      <w:start w:val="2"/>
      <w:numFmt w:val="upperLetter"/>
      <w:suff w:val="space"/>
      <w:lvlText w:val="%1."/>
      <w:lvlJc w:val="left"/>
    </w:lvl>
  </w:abstractNum>
  <w:abstractNum w:abstractNumId="1">
    <w:nsid w:val="FFDA7264"/>
    <w:multiLevelType w:val="singleLevel"/>
    <w:tmpl w:val="FFDA7264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19D"/>
    <w:rsid w:val="00062310"/>
    <w:rsid w:val="000670F1"/>
    <w:rsid w:val="000C5039"/>
    <w:rsid w:val="000C6DD8"/>
    <w:rsid w:val="00100478"/>
    <w:rsid w:val="00114FC7"/>
    <w:rsid w:val="00157431"/>
    <w:rsid w:val="001765C6"/>
    <w:rsid w:val="00180DDD"/>
    <w:rsid w:val="00185AB0"/>
    <w:rsid w:val="001D1927"/>
    <w:rsid w:val="00205326"/>
    <w:rsid w:val="0022742B"/>
    <w:rsid w:val="00255FC6"/>
    <w:rsid w:val="00274E61"/>
    <w:rsid w:val="0029406F"/>
    <w:rsid w:val="002C4C37"/>
    <w:rsid w:val="002F68C6"/>
    <w:rsid w:val="0030693F"/>
    <w:rsid w:val="00335724"/>
    <w:rsid w:val="00341480"/>
    <w:rsid w:val="00342CDB"/>
    <w:rsid w:val="00371393"/>
    <w:rsid w:val="00397D81"/>
    <w:rsid w:val="003B0E89"/>
    <w:rsid w:val="003B75AD"/>
    <w:rsid w:val="00400777"/>
    <w:rsid w:val="00431891"/>
    <w:rsid w:val="004C2403"/>
    <w:rsid w:val="004D6CD5"/>
    <w:rsid w:val="00530196"/>
    <w:rsid w:val="00531551"/>
    <w:rsid w:val="00557CEE"/>
    <w:rsid w:val="0056503C"/>
    <w:rsid w:val="005C0A90"/>
    <w:rsid w:val="00762F5E"/>
    <w:rsid w:val="007C48E1"/>
    <w:rsid w:val="007D47DF"/>
    <w:rsid w:val="00807905"/>
    <w:rsid w:val="008B0C1A"/>
    <w:rsid w:val="008B43A4"/>
    <w:rsid w:val="008D3FF4"/>
    <w:rsid w:val="008E7316"/>
    <w:rsid w:val="009362B6"/>
    <w:rsid w:val="009542A0"/>
    <w:rsid w:val="009D3493"/>
    <w:rsid w:val="009E6B29"/>
    <w:rsid w:val="00A27030"/>
    <w:rsid w:val="00A741CC"/>
    <w:rsid w:val="00AB04D4"/>
    <w:rsid w:val="00AB0686"/>
    <w:rsid w:val="00AB76EC"/>
    <w:rsid w:val="00B1582D"/>
    <w:rsid w:val="00B54B61"/>
    <w:rsid w:val="00BB4566"/>
    <w:rsid w:val="00BD34C1"/>
    <w:rsid w:val="00C648A4"/>
    <w:rsid w:val="00C757DF"/>
    <w:rsid w:val="00CC3399"/>
    <w:rsid w:val="00CD0A3F"/>
    <w:rsid w:val="00D008E3"/>
    <w:rsid w:val="00D27EA6"/>
    <w:rsid w:val="00D5445E"/>
    <w:rsid w:val="00D61DF1"/>
    <w:rsid w:val="00D63B65"/>
    <w:rsid w:val="00D943DB"/>
    <w:rsid w:val="00DC019D"/>
    <w:rsid w:val="00DD0D4C"/>
    <w:rsid w:val="00DD1D45"/>
    <w:rsid w:val="00E542AA"/>
    <w:rsid w:val="00E57D31"/>
    <w:rsid w:val="00EB78F4"/>
    <w:rsid w:val="00F35114"/>
    <w:rsid w:val="00F63638"/>
    <w:rsid w:val="00F85C38"/>
    <w:rsid w:val="00FB3A8C"/>
    <w:rsid w:val="00FD43CA"/>
    <w:rsid w:val="66FF30B6"/>
    <w:rsid w:val="7EBAA090"/>
    <w:rsid w:val="7FFFA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75</Words>
  <Characters>3281</Characters>
  <Lines>27</Lines>
  <Paragraphs>7</Paragraphs>
  <TotalTime>47</TotalTime>
  <ScaleCrop>false</ScaleCrop>
  <LinksUpToDate>false</LinksUpToDate>
  <CharactersWithSpaces>3849</CharactersWithSpaces>
  <Application>WPS Office_6.0.1.81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2:19:00Z</dcterms:created>
  <dc:creator>Zhang Jiapeng</dc:creator>
  <cp:lastModifiedBy>张嘉鹏</cp:lastModifiedBy>
  <dcterms:modified xsi:type="dcterms:W3CDTF">2024-10-14T22:27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1.8148</vt:lpwstr>
  </property>
  <property fmtid="{D5CDD505-2E9C-101B-9397-08002B2CF9AE}" pid="3" name="ICV">
    <vt:lpwstr>C9C084D7CE019CC19398E0665018869B_42</vt:lpwstr>
  </property>
</Properties>
</file>